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4D378" w14:textId="5F65A89C" w:rsidR="00994A3D" w:rsidRPr="00F14B4B" w:rsidRDefault="00654E8F" w:rsidP="00F14B4B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1CAB7615" w:rsidR="00994A3D" w:rsidRDefault="00994A3D" w:rsidP="00994A3D">
      <w:pPr>
        <w:keepNext/>
        <w:jc w:val="center"/>
        <w:rPr>
          <w:rFonts w:cs="Times New Roman"/>
          <w:szCs w:val="24"/>
        </w:rPr>
      </w:pPr>
    </w:p>
    <w:p w14:paraId="00448321" w14:textId="69BD4258" w:rsidR="00F14B4B" w:rsidRPr="001549D3" w:rsidRDefault="00F14B4B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DD0C122" wp14:editId="177B7916">
            <wp:extent cx="5400000" cy="259681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596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040A328E" w:rsidR="00994A3D" w:rsidRPr="002B4A57" w:rsidRDefault="00994A3D" w:rsidP="00F14B4B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14B4B" w:rsidRPr="00F14B4B">
        <w:rPr>
          <w:rFonts w:cs="Times New Roman"/>
          <w:szCs w:val="24"/>
        </w:rPr>
        <w:t>Survival rate of zebrafish embryos after treating with different concentrations of (A) crocetin and (B) crocin. Zebrafish embryos receiving 0.1% DMSO served as a vehicle control. Data were percentage of control measured as means ± SD (10 zebrafish embryos per well from three time-independent experiments, n=3). Statistical analysis was performed by one-way ANOVA followed by the Dunnett's test. *p&lt;0.05 versus control group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29DADD" w14:textId="77777777" w:rsidR="00EA77DB" w:rsidRDefault="00EA77DB" w:rsidP="00117666">
      <w:pPr>
        <w:spacing w:after="0"/>
      </w:pPr>
      <w:r>
        <w:separator/>
      </w:r>
    </w:p>
  </w:endnote>
  <w:endnote w:type="continuationSeparator" w:id="0">
    <w:p w14:paraId="28721834" w14:textId="77777777" w:rsidR="00EA77DB" w:rsidRDefault="00EA77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B5F71A" w14:textId="77777777" w:rsidR="00EA77DB" w:rsidRDefault="00EA77DB" w:rsidP="00117666">
      <w:pPr>
        <w:spacing w:after="0"/>
      </w:pPr>
      <w:r>
        <w:separator/>
      </w:r>
    </w:p>
  </w:footnote>
  <w:footnote w:type="continuationSeparator" w:id="0">
    <w:p w14:paraId="59149BF3" w14:textId="77777777" w:rsidR="00EA77DB" w:rsidRDefault="00EA77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0szQ2sTQyNrc0NTNT0lEKTi0uzszPAykwrAUA6/gtu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77DB"/>
    <w:rsid w:val="00EC090A"/>
    <w:rsid w:val="00ED20B5"/>
    <w:rsid w:val="00F14B4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race</cp:lastModifiedBy>
  <cp:revision>3</cp:revision>
  <cp:lastPrinted>2013-10-03T12:51:00Z</cp:lastPrinted>
  <dcterms:created xsi:type="dcterms:W3CDTF">2018-11-23T08:58:00Z</dcterms:created>
  <dcterms:modified xsi:type="dcterms:W3CDTF">2021-03-02T14:37:00Z</dcterms:modified>
</cp:coreProperties>
</file>